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86E74" w14:textId="77777777" w:rsidR="00BA0188" w:rsidRPr="00880A96" w:rsidRDefault="00E0736D">
      <w:pPr>
        <w:rPr>
          <w:rFonts w:ascii="Times New Roman" w:hAnsi="Times New Roman" w:cs="Times New Roman"/>
          <w:b/>
          <w:sz w:val="24"/>
          <w:szCs w:val="24"/>
        </w:rPr>
      </w:pPr>
      <w:r w:rsidRPr="00880A96">
        <w:rPr>
          <w:rFonts w:ascii="Times New Roman" w:hAnsi="Times New Roman" w:cs="Times New Roman"/>
          <w:b/>
          <w:sz w:val="24"/>
          <w:szCs w:val="24"/>
        </w:rPr>
        <w:t>Highlights</w:t>
      </w:r>
    </w:p>
    <w:p w14:paraId="2C0466EE" w14:textId="6740A1B2" w:rsidR="004B33E6" w:rsidRPr="00880A96" w:rsidRDefault="004B33E6" w:rsidP="00DA600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A064BD" w14:textId="46FD1FEA" w:rsidR="00CA3208" w:rsidRPr="00880A96" w:rsidRDefault="00EF78C8" w:rsidP="00E0736D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5F4F67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afasitamab</w:t>
      </w:r>
      <w:r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TAFA)</w:t>
      </w:r>
      <w:r w:rsidR="00DA600A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, an anti-CD19</w:t>
      </w:r>
      <w:r w:rsidR="005F4F67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13F7E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tibody, </w:t>
      </w:r>
      <w:r w:rsidR="005F4F67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ith </w:t>
      </w:r>
      <w:r w:rsidR="00D11055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metronomic chemotherapy (</w:t>
      </w:r>
      <w:r w:rsidR="00113F7E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mCHEMO</w:t>
      </w:r>
      <w:r w:rsidR="00D11055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5F4F67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705ED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exert</w:t>
      </w:r>
      <w:r w:rsidR="00D37D8C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ed</w:t>
      </w:r>
      <w:r w:rsidR="007705ED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</w:t>
      </w:r>
      <w:r w:rsidR="00113F7E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rect synergistic activity </w:t>
      </w:r>
      <w:r w:rsidR="007705ED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5F4F67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n DLBCL</w:t>
      </w:r>
      <w:r w:rsidR="005F0407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ells</w:t>
      </w:r>
    </w:p>
    <w:p w14:paraId="122ABA29" w14:textId="075BC71F" w:rsidR="00EF78C8" w:rsidRPr="00880A96" w:rsidRDefault="00EF78C8" w:rsidP="00EF78C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A96">
        <w:rPr>
          <w:rFonts w:ascii="Times New Roman" w:hAnsi="Times New Roman" w:cs="Times New Roman"/>
          <w:sz w:val="24"/>
          <w:szCs w:val="24"/>
          <w:lang w:val="en-US"/>
        </w:rPr>
        <w:t>TAFA</w:t>
      </w:r>
      <w:r w:rsidR="00A737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5693" w:rsidRPr="00880A96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A737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mCHEMO </w:t>
      </w:r>
      <w:r w:rsidR="00191550" w:rsidRPr="00880A9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B77BE">
        <w:rPr>
          <w:rFonts w:ascii="Times New Roman" w:hAnsi="Times New Roman" w:cs="Times New Roman"/>
          <w:sz w:val="24"/>
          <w:szCs w:val="24"/>
          <w:lang w:val="en-US"/>
        </w:rPr>
        <w:t>ignificantly</w:t>
      </w:r>
      <w:r w:rsidR="00191550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0A96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795693" w:rsidRPr="00880A96">
        <w:rPr>
          <w:rFonts w:ascii="Times New Roman" w:hAnsi="Times New Roman" w:cs="Times New Roman"/>
          <w:sz w:val="24"/>
          <w:szCs w:val="24"/>
          <w:lang w:val="en-US"/>
        </w:rPr>
        <w:t>hibit</w:t>
      </w:r>
      <w:r w:rsidR="00F32470" w:rsidRPr="00880A96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795693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550" w:rsidRPr="00880A9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F32470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0A96">
        <w:rPr>
          <w:rFonts w:ascii="Times New Roman" w:hAnsi="Times New Roman" w:cs="Times New Roman"/>
          <w:sz w:val="24"/>
          <w:szCs w:val="24"/>
          <w:lang w:val="en-US"/>
        </w:rPr>
        <w:t>Akt/mTOR cell signaling pathway</w:t>
      </w:r>
    </w:p>
    <w:p w14:paraId="075B06B5" w14:textId="78F46002" w:rsidR="002817D8" w:rsidRPr="00880A96" w:rsidRDefault="002817D8" w:rsidP="00E0736D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A96">
        <w:rPr>
          <w:rFonts w:ascii="Times New Roman" w:hAnsi="Times New Roman" w:cs="Times New Roman"/>
          <w:sz w:val="24"/>
          <w:szCs w:val="24"/>
          <w:lang w:val="en-US"/>
        </w:rPr>
        <w:t>TAFA increased the intracellular concentrations</w:t>
      </w:r>
      <w:r w:rsidR="00360A56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72E" w:rsidRPr="00880A96">
        <w:rPr>
          <w:rFonts w:ascii="Times New Roman" w:hAnsi="Times New Roman" w:cs="Times New Roman"/>
          <w:sz w:val="24"/>
          <w:szCs w:val="24"/>
          <w:lang w:val="en-US"/>
        </w:rPr>
        <w:t>mCHEMO</w:t>
      </w:r>
      <w:r w:rsidR="00360A56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0A96">
        <w:rPr>
          <w:rFonts w:ascii="Times New Roman" w:hAnsi="Times New Roman" w:cs="Times New Roman"/>
          <w:sz w:val="24"/>
          <w:szCs w:val="24"/>
          <w:lang w:val="en-US"/>
        </w:rPr>
        <w:t>in DLBCL cells</w:t>
      </w:r>
    </w:p>
    <w:p w14:paraId="3EE86E7A" w14:textId="4256E7E4" w:rsidR="00AC41C7" w:rsidRPr="00880A96" w:rsidRDefault="00DC718A" w:rsidP="00E0736D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A9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EC67E2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ombination of </w:t>
      </w:r>
      <w:r w:rsidRPr="00880A96">
        <w:rPr>
          <w:rFonts w:ascii="Times New Roman" w:hAnsi="Times New Roman" w:cs="Times New Roman"/>
          <w:sz w:val="24"/>
          <w:szCs w:val="24"/>
          <w:lang w:val="en-US"/>
        </w:rPr>
        <w:t>TAFA</w:t>
      </w:r>
      <w:r w:rsidR="00665F57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0507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65F57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0407" w:rsidRPr="00880A96">
        <w:rPr>
          <w:rFonts w:ascii="Times New Roman" w:hAnsi="Times New Roman" w:cs="Times New Roman"/>
          <w:sz w:val="24"/>
          <w:szCs w:val="24"/>
          <w:lang w:val="en-US"/>
        </w:rPr>
        <w:t>mC</w:t>
      </w:r>
      <w:r w:rsidR="00665F57" w:rsidRPr="00880A96">
        <w:rPr>
          <w:rFonts w:ascii="Times New Roman" w:hAnsi="Times New Roman" w:cs="Times New Roman"/>
          <w:sz w:val="24"/>
          <w:szCs w:val="24"/>
          <w:lang w:val="en-US"/>
        </w:rPr>
        <w:t xml:space="preserve">HEMO </w:t>
      </w:r>
      <w:r w:rsidR="00B17732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olonged </w:t>
      </w:r>
      <w:r w:rsidR="00731A99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survival</w:t>
      </w:r>
      <w:r w:rsidR="00B17732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mice with </w:t>
      </w:r>
      <w:r w:rsidR="00731A99" w:rsidRPr="00880A96">
        <w:rPr>
          <w:rFonts w:ascii="Times New Roman" w:eastAsia="Calibri" w:hAnsi="Times New Roman" w:cs="Times New Roman"/>
          <w:sz w:val="24"/>
          <w:szCs w:val="24"/>
          <w:lang w:val="en-US"/>
        </w:rPr>
        <w:t>DLBCL</w:t>
      </w:r>
      <w:r w:rsidR="0035541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8334C1">
        <w:rPr>
          <w:rFonts w:ascii="Times New Roman" w:eastAsia="Calibri" w:hAnsi="Times New Roman" w:cs="Times New Roman"/>
          <w:sz w:val="24"/>
          <w:szCs w:val="24"/>
          <w:lang w:val="en-US"/>
        </w:rPr>
        <w:t>without toxicity</w:t>
      </w:r>
    </w:p>
    <w:p w14:paraId="0D3547F4" w14:textId="08C2574C" w:rsidR="005A06C0" w:rsidRPr="005A06C0" w:rsidRDefault="005A06C0" w:rsidP="005A06C0">
      <w:pPr>
        <w:spacing w:line="480" w:lineRule="auto"/>
        <w:rPr>
          <w:rFonts w:cs="Times New Roman"/>
          <w:sz w:val="24"/>
          <w:szCs w:val="24"/>
          <w:lang w:val="en-US"/>
        </w:rPr>
      </w:pPr>
    </w:p>
    <w:sectPr w:rsidR="005A06C0" w:rsidRPr="005A06C0" w:rsidSect="00E02B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C56A88"/>
    <w:multiLevelType w:val="hybridMultilevel"/>
    <w:tmpl w:val="492A33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17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36D"/>
    <w:rsid w:val="00000A5D"/>
    <w:rsid w:val="00036877"/>
    <w:rsid w:val="00041623"/>
    <w:rsid w:val="000754E9"/>
    <w:rsid w:val="0007615C"/>
    <w:rsid w:val="000B6B1E"/>
    <w:rsid w:val="000C207B"/>
    <w:rsid w:val="00113F7E"/>
    <w:rsid w:val="00191550"/>
    <w:rsid w:val="001A17DE"/>
    <w:rsid w:val="001A65A7"/>
    <w:rsid w:val="00216172"/>
    <w:rsid w:val="00245325"/>
    <w:rsid w:val="002817D8"/>
    <w:rsid w:val="002F2F06"/>
    <w:rsid w:val="00305D93"/>
    <w:rsid w:val="0035541E"/>
    <w:rsid w:val="00360A56"/>
    <w:rsid w:val="003B77BE"/>
    <w:rsid w:val="00402B37"/>
    <w:rsid w:val="00425188"/>
    <w:rsid w:val="00465C87"/>
    <w:rsid w:val="004B33E6"/>
    <w:rsid w:val="00566271"/>
    <w:rsid w:val="005A06C0"/>
    <w:rsid w:val="005F0407"/>
    <w:rsid w:val="005F4F67"/>
    <w:rsid w:val="00665F57"/>
    <w:rsid w:val="00731A99"/>
    <w:rsid w:val="00754ABD"/>
    <w:rsid w:val="007705ED"/>
    <w:rsid w:val="00795693"/>
    <w:rsid w:val="008334C1"/>
    <w:rsid w:val="00847200"/>
    <w:rsid w:val="00870B71"/>
    <w:rsid w:val="00880A96"/>
    <w:rsid w:val="008B741E"/>
    <w:rsid w:val="008C5BEE"/>
    <w:rsid w:val="00922E26"/>
    <w:rsid w:val="00967702"/>
    <w:rsid w:val="00A73787"/>
    <w:rsid w:val="00A75371"/>
    <w:rsid w:val="00AC41C7"/>
    <w:rsid w:val="00AD1560"/>
    <w:rsid w:val="00AD3163"/>
    <w:rsid w:val="00B17732"/>
    <w:rsid w:val="00B974AB"/>
    <w:rsid w:val="00BA0188"/>
    <w:rsid w:val="00C9272E"/>
    <w:rsid w:val="00CA3208"/>
    <w:rsid w:val="00D11055"/>
    <w:rsid w:val="00D139E3"/>
    <w:rsid w:val="00D37D8C"/>
    <w:rsid w:val="00DA11BA"/>
    <w:rsid w:val="00DA600A"/>
    <w:rsid w:val="00DC1294"/>
    <w:rsid w:val="00DC718A"/>
    <w:rsid w:val="00DD118F"/>
    <w:rsid w:val="00E02BF9"/>
    <w:rsid w:val="00E0736D"/>
    <w:rsid w:val="00E372F1"/>
    <w:rsid w:val="00E50507"/>
    <w:rsid w:val="00E53352"/>
    <w:rsid w:val="00E636B7"/>
    <w:rsid w:val="00EC67E2"/>
    <w:rsid w:val="00EF78C8"/>
    <w:rsid w:val="00F32470"/>
    <w:rsid w:val="00F333CC"/>
    <w:rsid w:val="00F379B7"/>
    <w:rsid w:val="00FE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86E74"/>
  <w15:docId w15:val="{F65C5B30-2EF9-4A5A-9D07-5A9354982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01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073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Pisa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</dc:creator>
  <cp:lastModifiedBy>Guido Bocci</cp:lastModifiedBy>
  <cp:revision>38</cp:revision>
  <dcterms:created xsi:type="dcterms:W3CDTF">2023-05-17T14:16:00Z</dcterms:created>
  <dcterms:modified xsi:type="dcterms:W3CDTF">2024-04-20T13:58:00Z</dcterms:modified>
</cp:coreProperties>
</file>